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ACF10" w14:textId="06C9CF0D" w:rsidR="009B0EDF" w:rsidRPr="0013059E" w:rsidRDefault="005C758A" w:rsidP="004953F1">
      <w:pPr>
        <w:pStyle w:val="Heading1"/>
        <w:spacing w:line="480" w:lineRule="auto"/>
        <w:rPr>
          <w:rFonts w:ascii="Arial" w:hAnsi="Arial" w:cs="Arial"/>
          <w:color w:val="auto"/>
          <w:sz w:val="36"/>
          <w:u w:val="single"/>
          <w:lang w:val="en-US"/>
        </w:rPr>
      </w:pPr>
      <w:r w:rsidRPr="0013059E">
        <w:rPr>
          <w:rFonts w:ascii="Arial" w:hAnsi="Arial" w:cs="Arial"/>
          <w:color w:val="auto"/>
          <w:sz w:val="36"/>
          <w:u w:val="single"/>
          <w:lang w:val="en-US"/>
        </w:rPr>
        <w:t>Supplementary files</w:t>
      </w:r>
      <w:r w:rsidR="00E23D86" w:rsidRPr="0013059E">
        <w:rPr>
          <w:rFonts w:ascii="Arial" w:hAnsi="Arial" w:cs="Arial"/>
          <w:color w:val="auto"/>
          <w:sz w:val="36"/>
          <w:u w:val="single"/>
          <w:lang w:val="en-US"/>
        </w:rPr>
        <w:t>:</w:t>
      </w:r>
    </w:p>
    <w:p w14:paraId="369D0A6A" w14:textId="214A88A6" w:rsidR="00E23D86" w:rsidRPr="0013059E" w:rsidRDefault="00E23D86" w:rsidP="004953F1">
      <w:pPr>
        <w:spacing w:line="480" w:lineRule="auto"/>
        <w:rPr>
          <w:rFonts w:ascii="Arial" w:hAnsi="Arial" w:cs="Arial"/>
          <w:bCs/>
          <w:sz w:val="24"/>
          <w:lang w:val="en-US"/>
        </w:rPr>
      </w:pPr>
      <w:r w:rsidRPr="0013059E">
        <w:rPr>
          <w:rFonts w:ascii="Arial" w:hAnsi="Arial" w:cs="Arial"/>
          <w:b/>
          <w:sz w:val="24"/>
          <w:lang w:val="en-US"/>
        </w:rPr>
        <w:t>Table S1:</w:t>
      </w:r>
      <w:r w:rsidR="00037333" w:rsidRPr="0013059E">
        <w:rPr>
          <w:lang w:val="en-US"/>
        </w:rPr>
        <w:t xml:space="preserve"> </w:t>
      </w:r>
      <w:r w:rsidR="00037333" w:rsidRPr="0013059E">
        <w:rPr>
          <w:rFonts w:ascii="Arial" w:hAnsi="Arial" w:cs="Arial"/>
          <w:bCs/>
          <w:sz w:val="24"/>
          <w:lang w:val="en-US"/>
        </w:rPr>
        <w:t>Checklist of (contra-) indications for pre</w:t>
      </w:r>
      <w:r w:rsidR="005E1366" w:rsidRPr="0013059E">
        <w:rPr>
          <w:rFonts w:ascii="Arial" w:hAnsi="Arial" w:cs="Arial"/>
          <w:bCs/>
          <w:sz w:val="24"/>
          <w:lang w:val="en-US"/>
        </w:rPr>
        <w:t>-</w:t>
      </w:r>
      <w:r w:rsidR="00037333" w:rsidRPr="0013059E">
        <w:rPr>
          <w:rFonts w:ascii="Arial" w:hAnsi="Arial" w:cs="Arial"/>
          <w:bCs/>
          <w:sz w:val="24"/>
          <w:lang w:val="en-US"/>
        </w:rPr>
        <w:t>hospital EC</w:t>
      </w:r>
      <w:r w:rsidR="00E747AF" w:rsidRPr="0013059E">
        <w:rPr>
          <w:rFonts w:ascii="Arial" w:hAnsi="Arial" w:cs="Arial"/>
          <w:bCs/>
          <w:sz w:val="24"/>
          <w:lang w:val="en-US"/>
        </w:rPr>
        <w:t>P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23D86" w:rsidRPr="0013059E" w14:paraId="02F4BD4E" w14:textId="77777777" w:rsidTr="00E23D86">
        <w:tc>
          <w:tcPr>
            <w:tcW w:w="4531" w:type="dxa"/>
          </w:tcPr>
          <w:p w14:paraId="41A562C5" w14:textId="77777777" w:rsidR="00E23D86" w:rsidRPr="0013059E" w:rsidRDefault="002E6462" w:rsidP="004953F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  <w:r w:rsidRPr="0013059E">
              <w:rPr>
                <w:rFonts w:ascii="Arial" w:hAnsi="Arial" w:cs="Arial"/>
                <w:b/>
                <w:sz w:val="28"/>
                <w:szCs w:val="24"/>
              </w:rPr>
              <w:t>Indications</w:t>
            </w:r>
          </w:p>
        </w:tc>
        <w:tc>
          <w:tcPr>
            <w:tcW w:w="4531" w:type="dxa"/>
          </w:tcPr>
          <w:p w14:paraId="00CAE661" w14:textId="77777777" w:rsidR="00E23D86" w:rsidRPr="0013059E" w:rsidRDefault="002E6462" w:rsidP="004953F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  <w:r w:rsidRPr="0013059E">
              <w:rPr>
                <w:rFonts w:ascii="Arial" w:hAnsi="Arial" w:cs="Arial"/>
                <w:b/>
                <w:sz w:val="28"/>
                <w:szCs w:val="24"/>
              </w:rPr>
              <w:t>Contraindications</w:t>
            </w:r>
          </w:p>
        </w:tc>
      </w:tr>
      <w:tr w:rsidR="00E23D86" w:rsidRPr="0013059E" w14:paraId="7F863A08" w14:textId="77777777" w:rsidTr="00FC2CDF">
        <w:tc>
          <w:tcPr>
            <w:tcW w:w="4531" w:type="dxa"/>
            <w:vAlign w:val="center"/>
          </w:tcPr>
          <w:p w14:paraId="020F174F" w14:textId="68E26471" w:rsidR="00E23D86" w:rsidRPr="0013059E" w:rsidRDefault="00037333" w:rsidP="004953F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 xml:space="preserve">age between </w:t>
            </w:r>
            <w:r w:rsidR="0050182C" w:rsidRPr="0013059E">
              <w:rPr>
                <w:rFonts w:ascii="Arial" w:hAnsi="Arial" w:cs="Arial"/>
                <w:sz w:val="24"/>
                <w:lang w:val="en-US"/>
              </w:rPr>
              <w:t xml:space="preserve">18 </w:t>
            </w:r>
            <w:r w:rsidRPr="0013059E">
              <w:rPr>
                <w:rFonts w:ascii="Arial" w:hAnsi="Arial" w:cs="Arial"/>
                <w:sz w:val="24"/>
                <w:lang w:val="en-US"/>
              </w:rPr>
              <w:t>to</w:t>
            </w:r>
            <w:r w:rsidR="0050182C" w:rsidRPr="0013059E">
              <w:rPr>
                <w:rFonts w:ascii="Arial" w:hAnsi="Arial" w:cs="Arial"/>
                <w:sz w:val="24"/>
                <w:lang w:val="en-US"/>
              </w:rPr>
              <w:t xml:space="preserve"> 75 years</w:t>
            </w:r>
          </w:p>
        </w:tc>
        <w:tc>
          <w:tcPr>
            <w:tcW w:w="4531" w:type="dxa"/>
            <w:vAlign w:val="center"/>
          </w:tcPr>
          <w:p w14:paraId="17FDD2A1" w14:textId="45391385" w:rsidR="00E23D86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 xml:space="preserve">age over 75 </w:t>
            </w:r>
            <w:r w:rsidR="008F72C0" w:rsidRPr="0013059E">
              <w:rPr>
                <w:rFonts w:ascii="Arial" w:hAnsi="Arial" w:cs="Arial"/>
                <w:sz w:val="24"/>
                <w:lang w:val="en-US"/>
              </w:rPr>
              <w:t>or under 18 years</w:t>
            </w:r>
          </w:p>
        </w:tc>
      </w:tr>
      <w:tr w:rsidR="0050182C" w:rsidRPr="0013059E" w14:paraId="3BB32A61" w14:textId="77777777" w:rsidTr="00FC2CDF">
        <w:tc>
          <w:tcPr>
            <w:tcW w:w="4531" w:type="dxa"/>
            <w:vAlign w:val="center"/>
          </w:tcPr>
          <w:p w14:paraId="633DF7C5" w14:textId="7E361B1A" w:rsidR="0050182C" w:rsidRPr="0013059E" w:rsidRDefault="00037333" w:rsidP="004953F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w</w:t>
            </w:r>
            <w:r w:rsidR="0050182C" w:rsidRPr="0013059E">
              <w:rPr>
                <w:rFonts w:ascii="Arial" w:hAnsi="Arial" w:cs="Arial"/>
                <w:sz w:val="24"/>
                <w:lang w:val="en-US"/>
              </w:rPr>
              <w:t>itnessed OHCA</w:t>
            </w:r>
          </w:p>
        </w:tc>
        <w:tc>
          <w:tcPr>
            <w:tcW w:w="4531" w:type="dxa"/>
            <w:vAlign w:val="center"/>
          </w:tcPr>
          <w:p w14:paraId="5B5735AE" w14:textId="254F58A0" w:rsidR="0050182C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unwitnessed OHCA</w:t>
            </w:r>
            <w:r w:rsidR="008F72C0" w:rsidRPr="0013059E">
              <w:rPr>
                <w:rFonts w:ascii="Arial" w:hAnsi="Arial" w:cs="Arial"/>
                <w:sz w:val="24"/>
                <w:lang w:val="en-US"/>
              </w:rPr>
              <w:t xml:space="preserve"> (or unknown)</w:t>
            </w:r>
            <w:r w:rsidRPr="0013059E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</w:tr>
      <w:tr w:rsidR="0050182C" w:rsidRPr="0013059E" w14:paraId="76553491" w14:textId="77777777" w:rsidTr="00FC2CDF">
        <w:tc>
          <w:tcPr>
            <w:tcW w:w="4531" w:type="dxa"/>
            <w:vAlign w:val="center"/>
          </w:tcPr>
          <w:p w14:paraId="6BC2EFEB" w14:textId="719A3A4D" w:rsidR="0050182C" w:rsidRPr="0013059E" w:rsidRDefault="00037333" w:rsidP="004953F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n</w:t>
            </w:r>
            <w:r w:rsidR="0050182C" w:rsidRPr="0013059E">
              <w:rPr>
                <w:rFonts w:ascii="Arial" w:hAnsi="Arial" w:cs="Arial"/>
                <w:sz w:val="24"/>
                <w:lang w:val="en-US"/>
              </w:rPr>
              <w:t>o ROSC after 15min of ACLS</w:t>
            </w:r>
          </w:p>
        </w:tc>
        <w:tc>
          <w:tcPr>
            <w:tcW w:w="4531" w:type="dxa"/>
            <w:vAlign w:val="center"/>
          </w:tcPr>
          <w:p w14:paraId="307AE94E" w14:textId="0D3E9C2A" w:rsidR="0050182C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traumatic cardiac arrest</w:t>
            </w:r>
          </w:p>
        </w:tc>
      </w:tr>
      <w:tr w:rsidR="0050182C" w:rsidRPr="0013059E" w14:paraId="2080D231" w14:textId="77777777" w:rsidTr="00FC2CDF">
        <w:tc>
          <w:tcPr>
            <w:tcW w:w="4531" w:type="dxa"/>
            <w:vAlign w:val="center"/>
          </w:tcPr>
          <w:p w14:paraId="09631905" w14:textId="15CEABB2" w:rsidR="0050182C" w:rsidRPr="0013059E" w:rsidRDefault="00037333" w:rsidP="004953F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maximum of 10 min until start of laymen or professional CPR</w:t>
            </w:r>
          </w:p>
        </w:tc>
        <w:tc>
          <w:tcPr>
            <w:tcW w:w="4531" w:type="dxa"/>
            <w:vAlign w:val="center"/>
          </w:tcPr>
          <w:p w14:paraId="39C39D93" w14:textId="00DD7C33" w:rsidR="0050182C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unknown laydown period</w:t>
            </w:r>
            <w:r w:rsidR="008F72C0" w:rsidRPr="0013059E">
              <w:rPr>
                <w:rFonts w:ascii="Arial" w:hAnsi="Arial" w:cs="Arial"/>
                <w:sz w:val="24"/>
                <w:lang w:val="en-US"/>
              </w:rPr>
              <w:t xml:space="preserve"> or more than 10 min until start of laymen/professional CPR</w:t>
            </w:r>
          </w:p>
        </w:tc>
      </w:tr>
      <w:tr w:rsidR="0050182C" w:rsidRPr="0013059E" w14:paraId="3E9E174F" w14:textId="77777777" w:rsidTr="00FC2CDF">
        <w:tc>
          <w:tcPr>
            <w:tcW w:w="4531" w:type="dxa"/>
            <w:vAlign w:val="center"/>
          </w:tcPr>
          <w:p w14:paraId="49EDC204" w14:textId="01A65FA7" w:rsidR="0050182C" w:rsidRPr="0013059E" w:rsidRDefault="0008650B" w:rsidP="004953F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recent need for CPR despite transient</w:t>
            </w:r>
            <w:r w:rsidR="00EC38A5" w:rsidRPr="0013059E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="00037333" w:rsidRPr="0013059E">
              <w:rPr>
                <w:rFonts w:ascii="Arial" w:hAnsi="Arial" w:cs="Arial"/>
                <w:sz w:val="24"/>
                <w:lang w:val="en-US"/>
              </w:rPr>
              <w:t>ROSC</w:t>
            </w:r>
          </w:p>
        </w:tc>
        <w:tc>
          <w:tcPr>
            <w:tcW w:w="4531" w:type="dxa"/>
            <w:vAlign w:val="center"/>
          </w:tcPr>
          <w:p w14:paraId="4138E460" w14:textId="21CCC514" w:rsidR="0050182C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 xml:space="preserve">known preexisting multi-morbidity </w:t>
            </w:r>
          </w:p>
        </w:tc>
      </w:tr>
      <w:tr w:rsidR="0050182C" w:rsidRPr="0013059E" w14:paraId="02CB031E" w14:textId="77777777" w:rsidTr="00FC2CDF">
        <w:tc>
          <w:tcPr>
            <w:tcW w:w="4531" w:type="dxa"/>
            <w:vAlign w:val="center"/>
          </w:tcPr>
          <w:p w14:paraId="635A89A0" w14:textId="0A216475" w:rsidR="0050182C" w:rsidRPr="0013059E" w:rsidRDefault="00926E12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“Signs of Life” during conventional CPR</w:t>
            </w:r>
          </w:p>
        </w:tc>
        <w:tc>
          <w:tcPr>
            <w:tcW w:w="4531" w:type="dxa"/>
            <w:vAlign w:val="center"/>
          </w:tcPr>
          <w:p w14:paraId="235EB178" w14:textId="44DB07F3" w:rsidR="0050182C" w:rsidRPr="0013059E" w:rsidRDefault="00037333" w:rsidP="004953F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lang w:val="en-US"/>
              </w:rPr>
              <w:t>definite signs of death</w:t>
            </w:r>
          </w:p>
        </w:tc>
      </w:tr>
    </w:tbl>
    <w:p w14:paraId="3ACEECE8" w14:textId="3CBA5820" w:rsidR="0013059E" w:rsidRDefault="00E747AF" w:rsidP="00E23D86">
      <w:pPr>
        <w:rPr>
          <w:rFonts w:ascii="Arial" w:hAnsi="Arial" w:cs="Arial"/>
          <w:bCs/>
          <w:i/>
          <w:lang w:val="en-US"/>
        </w:rPr>
      </w:pPr>
      <w:r w:rsidRPr="0013059E">
        <w:rPr>
          <w:rFonts w:ascii="Arial" w:hAnsi="Arial" w:cs="Arial"/>
          <w:i/>
          <w:lang w:val="en-US"/>
        </w:rPr>
        <w:t>Notes:</w:t>
      </w:r>
      <w:r w:rsidRPr="0013059E">
        <w:rPr>
          <w:rFonts w:ascii="Arial" w:hAnsi="Arial" w:cs="Arial"/>
          <w:bCs/>
          <w:i/>
          <w:lang w:val="en-US"/>
        </w:rPr>
        <w:t xml:space="preserve"> </w:t>
      </w:r>
      <w:r w:rsidR="0013059E" w:rsidRPr="00D8605F">
        <w:rPr>
          <w:rFonts w:ascii="Arial" w:hAnsi="Arial" w:cs="Arial"/>
          <w:bCs/>
          <w:i/>
          <w:lang w:val="en-US"/>
        </w:rPr>
        <w:t>In our study, indications and contraindications were designed to be concordant yet complementary. From a practical standpoint, contraindications were considered of greater importance than indications: the presence of any known contraindication precluded the performance of ECPR. Consequently, the absence of any known</w:t>
      </w:r>
      <w:r w:rsidR="00F85CA9" w:rsidRPr="00D8605F">
        <w:rPr>
          <w:rFonts w:ascii="Arial" w:hAnsi="Arial" w:cs="Arial"/>
          <w:bCs/>
          <w:i/>
          <w:lang w:val="en-US"/>
        </w:rPr>
        <w:t xml:space="preserve"> or confirmed </w:t>
      </w:r>
      <w:r w:rsidR="0013059E" w:rsidRPr="00D8605F">
        <w:rPr>
          <w:rFonts w:ascii="Arial" w:hAnsi="Arial" w:cs="Arial"/>
          <w:bCs/>
          <w:i/>
          <w:lang w:val="en-US"/>
        </w:rPr>
        <w:t>contraindication was mandatory for proceeding with ECPR.</w:t>
      </w:r>
      <w:bookmarkStart w:id="0" w:name="_GoBack"/>
      <w:bookmarkEnd w:id="0"/>
    </w:p>
    <w:p w14:paraId="5B6D39F1" w14:textId="546827E2" w:rsidR="00E23D86" w:rsidRPr="0013059E" w:rsidRDefault="00E747AF" w:rsidP="00E23D86">
      <w:pPr>
        <w:rPr>
          <w:rFonts w:ascii="Arial" w:hAnsi="Arial" w:cs="Arial"/>
          <w:i/>
          <w:lang w:val="en-US"/>
        </w:rPr>
      </w:pPr>
      <w:r w:rsidRPr="0013059E">
        <w:rPr>
          <w:rFonts w:ascii="Arial" w:hAnsi="Arial" w:cs="Arial"/>
          <w:bCs/>
          <w:i/>
          <w:lang w:val="en-US"/>
        </w:rPr>
        <w:t xml:space="preserve">ACLS: advanced cardiac life support; CPR: </w:t>
      </w:r>
      <w:r w:rsidRPr="0013059E">
        <w:rPr>
          <w:rFonts w:ascii="Arial" w:hAnsi="Arial" w:cs="Arial"/>
          <w:bCs/>
          <w:lang w:val="en-US"/>
        </w:rPr>
        <w:t>cardiopulmonary resuscitation</w:t>
      </w:r>
      <w:r w:rsidRPr="0013059E">
        <w:rPr>
          <w:rFonts w:ascii="Arial" w:hAnsi="Arial" w:cs="Arial"/>
          <w:bCs/>
          <w:i/>
          <w:lang w:val="en-US"/>
        </w:rPr>
        <w:t xml:space="preserve">; OHCA: </w:t>
      </w:r>
      <w:r w:rsidRPr="0013059E">
        <w:rPr>
          <w:rFonts w:ascii="Arial" w:hAnsi="Arial" w:cs="Arial"/>
          <w:bCs/>
          <w:lang w:val="en-US"/>
        </w:rPr>
        <w:t>out-of-hospital cardiac arrest</w:t>
      </w:r>
      <w:r w:rsidR="0025252F" w:rsidRPr="0013059E">
        <w:rPr>
          <w:rFonts w:ascii="Arial" w:hAnsi="Arial" w:cs="Arial"/>
          <w:bCs/>
          <w:lang w:val="en-US"/>
        </w:rPr>
        <w:t xml:space="preserve">; </w:t>
      </w:r>
      <w:r w:rsidR="0025252F" w:rsidRPr="0013059E">
        <w:rPr>
          <w:rFonts w:ascii="Arial" w:hAnsi="Arial" w:cs="Arial"/>
          <w:bCs/>
          <w:i/>
          <w:iCs/>
          <w:lang w:val="en-US"/>
        </w:rPr>
        <w:t xml:space="preserve">“Signs of life”: </w:t>
      </w:r>
      <w:r w:rsidR="0025252F" w:rsidRPr="0013059E">
        <w:rPr>
          <w:rFonts w:ascii="Arial" w:hAnsi="Arial" w:cs="Arial"/>
          <w:bCs/>
          <w:lang w:val="en-US"/>
        </w:rPr>
        <w:t>definite directed movements (neither simple breathing/gasping efforts nor undirected moving)</w:t>
      </w:r>
    </w:p>
    <w:p w14:paraId="7FC6D3F6" w14:textId="77777777" w:rsidR="00DA776A" w:rsidRPr="0013059E" w:rsidRDefault="00DA776A" w:rsidP="00E23D86">
      <w:pPr>
        <w:rPr>
          <w:rFonts w:ascii="Arial" w:hAnsi="Arial" w:cs="Arial"/>
          <w:b/>
          <w:bCs/>
          <w:sz w:val="24"/>
          <w:lang w:val="en-US"/>
        </w:rPr>
      </w:pPr>
    </w:p>
    <w:p w14:paraId="0A504932" w14:textId="48552101" w:rsidR="00E34C30" w:rsidRPr="0013059E" w:rsidRDefault="00E34C30" w:rsidP="004953F1">
      <w:pPr>
        <w:spacing w:line="480" w:lineRule="auto"/>
        <w:rPr>
          <w:rFonts w:ascii="Arial" w:hAnsi="Arial" w:cs="Arial"/>
          <w:sz w:val="24"/>
          <w:lang w:val="en-US"/>
        </w:rPr>
      </w:pPr>
      <w:r w:rsidRPr="0013059E">
        <w:rPr>
          <w:rFonts w:ascii="Arial" w:hAnsi="Arial" w:cs="Arial"/>
          <w:b/>
          <w:bCs/>
          <w:sz w:val="24"/>
          <w:lang w:val="en-US"/>
        </w:rPr>
        <w:t>Table S2:</w:t>
      </w:r>
      <w:r w:rsidRPr="0013059E">
        <w:rPr>
          <w:rFonts w:ascii="Arial" w:hAnsi="Arial" w:cs="Arial"/>
          <w:sz w:val="24"/>
          <w:lang w:val="en-US"/>
        </w:rPr>
        <w:t xml:space="preserve"> </w:t>
      </w:r>
      <w:r w:rsidR="00362BA7" w:rsidRPr="0013059E">
        <w:rPr>
          <w:rFonts w:ascii="Arial" w:hAnsi="Arial" w:cs="Arial"/>
          <w:sz w:val="24"/>
          <w:lang w:val="en-US"/>
        </w:rPr>
        <w:t xml:space="preserve">Cannulation-related complications and ECMO technical issues </w:t>
      </w:r>
      <w:r w:rsidR="00B242CC" w:rsidRPr="0013059E">
        <w:rPr>
          <w:rFonts w:ascii="Arial" w:hAnsi="Arial" w:cs="Arial"/>
          <w:sz w:val="24"/>
          <w:lang w:val="en-US"/>
        </w:rPr>
        <w:t>(n=2</w:t>
      </w:r>
      <w:r w:rsidR="00FF43B6" w:rsidRPr="0013059E">
        <w:rPr>
          <w:rFonts w:ascii="Arial" w:hAnsi="Arial" w:cs="Arial"/>
          <w:sz w:val="24"/>
          <w:lang w:val="en-US"/>
        </w:rPr>
        <w:t>13</w:t>
      </w:r>
      <w:r w:rsidR="00B242CC" w:rsidRPr="0013059E">
        <w:rPr>
          <w:rFonts w:ascii="Arial" w:hAnsi="Arial" w:cs="Arial"/>
          <w:sz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63"/>
      </w:tblGrid>
      <w:tr w:rsidR="00E34C30" w:rsidRPr="0013059E" w14:paraId="766D28B6" w14:textId="77777777" w:rsidTr="00E34C30">
        <w:tc>
          <w:tcPr>
            <w:tcW w:w="6799" w:type="dxa"/>
          </w:tcPr>
          <w:p w14:paraId="51E82367" w14:textId="77777777" w:rsidR="00E34C30" w:rsidRPr="0013059E" w:rsidRDefault="00E34C30" w:rsidP="004953F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51A307C0" w14:textId="3E58E334" w:rsidR="00E34C30" w:rsidRPr="0013059E" w:rsidRDefault="00E34C30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E34C30" w:rsidRPr="0013059E" w14:paraId="4B99135A" w14:textId="77777777" w:rsidTr="00E34C30">
        <w:tc>
          <w:tcPr>
            <w:tcW w:w="6799" w:type="dxa"/>
          </w:tcPr>
          <w:p w14:paraId="54BFD7C2" w14:textId="301091CC" w:rsidR="00E34C30" w:rsidRPr="0013059E" w:rsidRDefault="00E26767" w:rsidP="004953F1">
            <w:pPr>
              <w:spacing w:before="40" w:after="4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ute c</w:t>
            </w:r>
            <w:r w:rsidR="00E34C30"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nulation-related</w:t>
            </w:r>
            <w:r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complications</w:t>
            </w:r>
          </w:p>
        </w:tc>
        <w:tc>
          <w:tcPr>
            <w:tcW w:w="2263" w:type="dxa"/>
          </w:tcPr>
          <w:p w14:paraId="5EC5213D" w14:textId="120F6D11" w:rsidR="00E34C30" w:rsidRPr="0013059E" w:rsidRDefault="00B57FBC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34C30" w:rsidRPr="0013059E" w14:paraId="6523F47F" w14:textId="77777777" w:rsidTr="00E34C30">
        <w:tc>
          <w:tcPr>
            <w:tcW w:w="6799" w:type="dxa"/>
          </w:tcPr>
          <w:p w14:paraId="3EBFB6B3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Malposition</w:t>
            </w:r>
          </w:p>
          <w:p w14:paraId="5BD0B8E2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Vessel perforation</w:t>
            </w:r>
          </w:p>
          <w:p w14:paraId="7151975B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Site bleeding</w:t>
            </w:r>
          </w:p>
          <w:p w14:paraId="5CB7DD94" w14:textId="77777777" w:rsidR="00E34C30" w:rsidRPr="0013059E" w:rsidRDefault="00E34C30" w:rsidP="004953F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    Retroperitoneal bleeding</w:t>
            </w:r>
          </w:p>
          <w:p w14:paraId="4A8836A4" w14:textId="67AA3739" w:rsidR="00B741DB" w:rsidRPr="0013059E" w:rsidRDefault="00B741DB" w:rsidP="004953F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    Cannulation failure</w:t>
            </w:r>
          </w:p>
        </w:tc>
        <w:tc>
          <w:tcPr>
            <w:tcW w:w="2263" w:type="dxa"/>
          </w:tcPr>
          <w:p w14:paraId="01EE7CE1" w14:textId="06FCFE6A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741DB" w:rsidRPr="0013059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B741DB" w:rsidRPr="0013059E">
              <w:rPr>
                <w:rFonts w:ascii="Arial" w:hAnsi="Arial" w:cs="Arial"/>
                <w:sz w:val="24"/>
                <w:szCs w:val="24"/>
                <w:lang w:val="en-US"/>
              </w:rPr>
              <w:t>32.4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5396322" w14:textId="11D62738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8 (</w:t>
            </w:r>
            <w:r w:rsidR="00B57FBC" w:rsidRPr="0013059E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B57FBC" w:rsidRPr="0013059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59CED50" w14:textId="56490C96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7 (1</w:t>
            </w:r>
            <w:r w:rsidR="00B57FBC" w:rsidRPr="0013059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.9)</w:t>
            </w:r>
          </w:p>
          <w:p w14:paraId="3BD917AA" w14:textId="77777777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57FBC"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(16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B57FBC" w:rsidRPr="0013059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66A50E56" w14:textId="4436297D" w:rsidR="00B741DB" w:rsidRPr="0013059E" w:rsidRDefault="00B741DB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4 (10.8)</w:t>
            </w:r>
          </w:p>
        </w:tc>
      </w:tr>
      <w:tr w:rsidR="00E34C30" w:rsidRPr="0013059E" w14:paraId="599DE666" w14:textId="77777777" w:rsidTr="00E34C30">
        <w:tc>
          <w:tcPr>
            <w:tcW w:w="6799" w:type="dxa"/>
          </w:tcPr>
          <w:p w14:paraId="72C11B08" w14:textId="297A197E" w:rsidR="00E34C30" w:rsidRPr="0013059E" w:rsidRDefault="00E34C30" w:rsidP="004953F1">
            <w:pPr>
              <w:spacing w:before="40" w:after="4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echnical </w:t>
            </w:r>
            <w:r w:rsidR="00B242CC"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ECMO </w:t>
            </w:r>
            <w:r w:rsidRPr="0013059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oblems</w:t>
            </w:r>
          </w:p>
        </w:tc>
        <w:tc>
          <w:tcPr>
            <w:tcW w:w="2263" w:type="dxa"/>
          </w:tcPr>
          <w:p w14:paraId="7536FD3C" w14:textId="642BCE4F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(8.5)</w:t>
            </w:r>
          </w:p>
        </w:tc>
      </w:tr>
      <w:tr w:rsidR="00E34C30" w:rsidRPr="0013059E" w14:paraId="020B7D73" w14:textId="77777777" w:rsidTr="00E34C30">
        <w:tc>
          <w:tcPr>
            <w:tcW w:w="6799" w:type="dxa"/>
          </w:tcPr>
          <w:p w14:paraId="7EF3DA3E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Oxygenator-related</w:t>
            </w:r>
          </w:p>
          <w:p w14:paraId="6C087980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Pumphead</w:t>
            </w:r>
            <w:proofErr w:type="spellEnd"/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-related</w:t>
            </w:r>
          </w:p>
          <w:p w14:paraId="1C2A22CE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Pump console-related</w:t>
            </w:r>
          </w:p>
          <w:p w14:paraId="178603B1" w14:textId="77777777" w:rsidR="00E34C30" w:rsidRPr="0013059E" w:rsidRDefault="00E34C30" w:rsidP="004953F1">
            <w:pPr>
              <w:spacing w:before="40" w:after="40" w:line="36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Circuit-related</w:t>
            </w:r>
          </w:p>
          <w:p w14:paraId="2F67A49F" w14:textId="3F612CD1" w:rsidR="00E34C30" w:rsidRPr="0013059E" w:rsidRDefault="00E34C30" w:rsidP="004953F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    Others</w:t>
            </w:r>
          </w:p>
        </w:tc>
        <w:tc>
          <w:tcPr>
            <w:tcW w:w="2263" w:type="dxa"/>
          </w:tcPr>
          <w:p w14:paraId="775B186C" w14:textId="2FB1E647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7 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CC4E722" w14:textId="4CC549F5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2 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8E405F4" w14:textId="3A93A593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2 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4EC52C32" w14:textId="6410128A" w:rsidR="00E34C30" w:rsidRPr="0013059E" w:rsidRDefault="00E34C30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4 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FD167F" w:rsidRPr="0013059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6234499" w14:textId="5F5E7854" w:rsidR="00E34C30" w:rsidRPr="0013059E" w:rsidRDefault="00FD167F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E34C30" w:rsidRPr="001305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E34C30" w:rsidRPr="0013059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3059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B242CC" w:rsidRPr="0013059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14:paraId="4A575CF3" w14:textId="4895E3FF" w:rsidR="00E34C30" w:rsidRPr="0013059E" w:rsidRDefault="00E747AF" w:rsidP="00E23D86">
      <w:pPr>
        <w:rPr>
          <w:rFonts w:ascii="Arial" w:hAnsi="Arial" w:cs="Arial"/>
          <w:i/>
          <w:lang w:val="en-US"/>
        </w:rPr>
      </w:pPr>
      <w:r w:rsidRPr="0013059E">
        <w:rPr>
          <w:rFonts w:ascii="Arial" w:hAnsi="Arial" w:cs="Arial"/>
          <w:i/>
          <w:lang w:val="en-US"/>
        </w:rPr>
        <w:t>Notes: ECMO: extracorporeal membrane oxygenation</w:t>
      </w:r>
    </w:p>
    <w:p w14:paraId="7FE0077D" w14:textId="77777777" w:rsidR="004F6890" w:rsidRPr="0013059E" w:rsidRDefault="004F6890" w:rsidP="004953F1">
      <w:pPr>
        <w:spacing w:line="480" w:lineRule="auto"/>
        <w:rPr>
          <w:rFonts w:ascii="Arial" w:hAnsi="Arial" w:cs="Arial"/>
          <w:b/>
          <w:bCs/>
          <w:sz w:val="24"/>
          <w:lang w:val="en-US"/>
        </w:rPr>
      </w:pPr>
    </w:p>
    <w:p w14:paraId="39589C3B" w14:textId="045D06F1" w:rsidR="00DA776A" w:rsidRPr="0013059E" w:rsidRDefault="00DA776A" w:rsidP="004953F1">
      <w:pPr>
        <w:spacing w:line="480" w:lineRule="auto"/>
        <w:rPr>
          <w:rFonts w:ascii="Arial" w:hAnsi="Arial" w:cs="Arial"/>
          <w:sz w:val="24"/>
          <w:lang w:val="en-US"/>
        </w:rPr>
      </w:pPr>
      <w:r w:rsidRPr="0013059E">
        <w:rPr>
          <w:rFonts w:ascii="Arial" w:hAnsi="Arial" w:cs="Arial"/>
          <w:b/>
          <w:bCs/>
          <w:sz w:val="24"/>
          <w:lang w:val="en-US"/>
        </w:rPr>
        <w:t>Table S3:</w:t>
      </w:r>
      <w:r w:rsidRPr="0013059E">
        <w:rPr>
          <w:rFonts w:ascii="Arial" w:hAnsi="Arial" w:cs="Arial"/>
          <w:sz w:val="24"/>
          <w:lang w:val="en-US"/>
        </w:rPr>
        <w:t xml:space="preserve"> Cannulation-related complications over</w:t>
      </w:r>
      <w:r w:rsidR="005B3229" w:rsidRPr="0013059E">
        <w:rPr>
          <w:rFonts w:ascii="Arial" w:hAnsi="Arial" w:cs="Arial"/>
          <w:sz w:val="24"/>
          <w:lang w:val="en-US"/>
        </w:rPr>
        <w:t xml:space="preserve"> a </w:t>
      </w:r>
      <w:r w:rsidR="00362BA7" w:rsidRPr="0013059E">
        <w:rPr>
          <w:rFonts w:ascii="Arial" w:hAnsi="Arial" w:cs="Arial"/>
          <w:sz w:val="24"/>
          <w:lang w:val="en-US"/>
        </w:rPr>
        <w:t>10-</w:t>
      </w:r>
      <w:r w:rsidRPr="0013059E">
        <w:rPr>
          <w:rFonts w:ascii="Arial" w:hAnsi="Arial" w:cs="Arial"/>
          <w:sz w:val="24"/>
          <w:lang w:val="en-US"/>
        </w:rPr>
        <w:t>year</w:t>
      </w:r>
      <w:r w:rsidR="00362BA7" w:rsidRPr="0013059E">
        <w:rPr>
          <w:rFonts w:ascii="Arial" w:hAnsi="Arial" w:cs="Arial"/>
          <w:sz w:val="24"/>
          <w:lang w:val="en-US"/>
        </w:rPr>
        <w:t xml:space="preserve"> period</w:t>
      </w:r>
      <w:r w:rsidRPr="0013059E">
        <w:rPr>
          <w:rFonts w:ascii="Arial" w:hAnsi="Arial" w:cs="Arial"/>
          <w:sz w:val="24"/>
          <w:lang w:val="en-US"/>
        </w:rPr>
        <w:t xml:space="preserve"> (n=213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2926"/>
      </w:tblGrid>
      <w:tr w:rsidR="00DA776A" w:rsidRPr="0013059E" w14:paraId="6EA40D4B" w14:textId="77777777" w:rsidTr="00DA776A">
        <w:tc>
          <w:tcPr>
            <w:tcW w:w="3070" w:type="dxa"/>
          </w:tcPr>
          <w:p w14:paraId="0F51D018" w14:textId="73AD6D28" w:rsidR="00DA776A" w:rsidRPr="0013059E" w:rsidRDefault="00DA776A" w:rsidP="006A533F">
            <w:pPr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3071" w:type="dxa"/>
          </w:tcPr>
          <w:p w14:paraId="50A8E7BC" w14:textId="3E4A28C4" w:rsidR="00DA776A" w:rsidRPr="0013059E" w:rsidRDefault="00DA776A" w:rsidP="00DA776A">
            <w:pPr>
              <w:jc w:val="center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b/>
                <w:sz w:val="24"/>
                <w:szCs w:val="20"/>
                <w:lang w:val="en-US"/>
              </w:rPr>
              <w:t>October 2013 –  December 2020</w:t>
            </w:r>
          </w:p>
        </w:tc>
        <w:tc>
          <w:tcPr>
            <w:tcW w:w="2926" w:type="dxa"/>
          </w:tcPr>
          <w:p w14:paraId="7ACEE7EB" w14:textId="77777777" w:rsidR="00DA776A" w:rsidRPr="0013059E" w:rsidRDefault="00DA776A" w:rsidP="00DA776A">
            <w:pPr>
              <w:jc w:val="center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b/>
                <w:sz w:val="24"/>
                <w:szCs w:val="20"/>
                <w:lang w:val="en-US"/>
              </w:rPr>
              <w:t>January 2021 – September 2023</w:t>
            </w:r>
          </w:p>
        </w:tc>
      </w:tr>
      <w:tr w:rsidR="00DA776A" w:rsidRPr="0013059E" w14:paraId="79417B01" w14:textId="77777777" w:rsidTr="00DA776A">
        <w:tc>
          <w:tcPr>
            <w:tcW w:w="3070" w:type="dxa"/>
          </w:tcPr>
          <w:p w14:paraId="269ED7E1" w14:textId="6DDF2323" w:rsidR="00DA776A" w:rsidRPr="0013059E" w:rsidRDefault="00DA776A" w:rsidP="004953F1">
            <w:pPr>
              <w:spacing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b/>
                <w:sz w:val="24"/>
                <w:szCs w:val="20"/>
                <w:lang w:val="en-US"/>
              </w:rPr>
              <w:t>Complication rate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including bleeding on cannulation side, malposition of cannula, vessel perforation</w:t>
            </w:r>
          </w:p>
        </w:tc>
        <w:tc>
          <w:tcPr>
            <w:tcW w:w="3071" w:type="dxa"/>
            <w:vAlign w:val="center"/>
          </w:tcPr>
          <w:p w14:paraId="3F903DD9" w14:textId="77777777" w:rsidR="00DA776A" w:rsidRPr="0013059E" w:rsidRDefault="00DA776A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21,9% </w:t>
            </w:r>
          </w:p>
          <w:p w14:paraId="36CCA04A" w14:textId="2453D7F3" w:rsidR="00DA776A" w:rsidRPr="0013059E" w:rsidRDefault="00DA776A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(30/137)</w:t>
            </w:r>
          </w:p>
        </w:tc>
        <w:tc>
          <w:tcPr>
            <w:tcW w:w="2926" w:type="dxa"/>
            <w:vAlign w:val="center"/>
          </w:tcPr>
          <w:p w14:paraId="1FAAB9FA" w14:textId="77777777" w:rsidR="00DA776A" w:rsidRPr="0013059E" w:rsidRDefault="00DA776A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9,2% </w:t>
            </w:r>
          </w:p>
          <w:p w14:paraId="632E10A5" w14:textId="1BA18CFE" w:rsidR="00DA776A" w:rsidRPr="0013059E" w:rsidRDefault="00DA776A" w:rsidP="004953F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(7/76)</w:t>
            </w:r>
          </w:p>
        </w:tc>
      </w:tr>
    </w:tbl>
    <w:p w14:paraId="6AB10047" w14:textId="77777777" w:rsidR="00DA776A" w:rsidRPr="0013059E" w:rsidRDefault="00DA776A">
      <w:pPr>
        <w:rPr>
          <w:rFonts w:ascii="Arial" w:hAnsi="Arial" w:cs="Arial"/>
          <w:b/>
          <w:sz w:val="24"/>
          <w:lang w:val="en-US"/>
        </w:rPr>
      </w:pPr>
    </w:p>
    <w:p w14:paraId="0854C844" w14:textId="5F4545AC" w:rsidR="00E23D86" w:rsidRPr="0013059E" w:rsidRDefault="00E23D86" w:rsidP="004953F1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13059E">
        <w:rPr>
          <w:rFonts w:ascii="Arial" w:hAnsi="Arial" w:cs="Arial"/>
          <w:b/>
          <w:sz w:val="24"/>
          <w:lang w:val="en-US"/>
        </w:rPr>
        <w:t>Table S</w:t>
      </w:r>
      <w:r w:rsidR="00DA776A" w:rsidRPr="0013059E">
        <w:rPr>
          <w:rFonts w:ascii="Arial" w:hAnsi="Arial" w:cs="Arial"/>
          <w:b/>
          <w:sz w:val="24"/>
          <w:lang w:val="en-US"/>
        </w:rPr>
        <w:t>4</w:t>
      </w:r>
      <w:r w:rsidRPr="0013059E">
        <w:rPr>
          <w:rFonts w:ascii="Arial" w:hAnsi="Arial" w:cs="Arial"/>
          <w:b/>
          <w:sz w:val="24"/>
          <w:lang w:val="en-US"/>
        </w:rPr>
        <w:t xml:space="preserve">: </w:t>
      </w:r>
      <w:r w:rsidR="00B242CC" w:rsidRPr="0013059E">
        <w:rPr>
          <w:rFonts w:ascii="Arial" w:hAnsi="Arial" w:cs="Arial"/>
          <w:bCs/>
          <w:sz w:val="24"/>
          <w:lang w:val="en-US"/>
        </w:rPr>
        <w:t>Cause of mortality in ECPR patients (n=13</w:t>
      </w:r>
      <w:r w:rsidR="00306A84" w:rsidRPr="0013059E">
        <w:rPr>
          <w:rFonts w:ascii="Arial" w:hAnsi="Arial" w:cs="Arial"/>
          <w:bCs/>
          <w:sz w:val="24"/>
          <w:lang w:val="en-US"/>
        </w:rPr>
        <w:t>9</w:t>
      </w:r>
      <w:r w:rsidR="00B242CC" w:rsidRPr="0013059E">
        <w:rPr>
          <w:rFonts w:ascii="Arial" w:hAnsi="Arial" w:cs="Arial"/>
          <w:bCs/>
          <w:sz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404"/>
      </w:tblGrid>
      <w:tr w:rsidR="00E23D86" w:rsidRPr="0013059E" w14:paraId="37D344FC" w14:textId="77777777" w:rsidTr="00E23D86">
        <w:tc>
          <w:tcPr>
            <w:tcW w:w="6658" w:type="dxa"/>
          </w:tcPr>
          <w:p w14:paraId="379399E4" w14:textId="77777777" w:rsidR="00E23D86" w:rsidRPr="0013059E" w:rsidRDefault="00E23D86" w:rsidP="004953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3059E">
              <w:rPr>
                <w:rFonts w:ascii="Arial" w:hAnsi="Arial" w:cs="Arial"/>
                <w:b/>
                <w:sz w:val="24"/>
                <w:szCs w:val="24"/>
              </w:rPr>
              <w:t>Reasons of mortality</w:t>
            </w:r>
          </w:p>
        </w:tc>
        <w:tc>
          <w:tcPr>
            <w:tcW w:w="2404" w:type="dxa"/>
          </w:tcPr>
          <w:p w14:paraId="34839AB8" w14:textId="77777777" w:rsidR="00E23D86" w:rsidRPr="0013059E" w:rsidRDefault="00E23D86" w:rsidP="004953F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13059E">
              <w:rPr>
                <w:rFonts w:ascii="Arial" w:hAnsi="Arial" w:cs="Arial"/>
                <w:b/>
                <w:sz w:val="24"/>
              </w:rPr>
              <w:t>N (%)</w:t>
            </w:r>
          </w:p>
        </w:tc>
      </w:tr>
      <w:tr w:rsidR="00E23D86" w:rsidRPr="0013059E" w14:paraId="62445778" w14:textId="77777777" w:rsidTr="004953F1">
        <w:tc>
          <w:tcPr>
            <w:tcW w:w="6658" w:type="dxa"/>
            <w:vAlign w:val="center"/>
          </w:tcPr>
          <w:p w14:paraId="3F0A3D9B" w14:textId="77777777" w:rsidR="00E23D86" w:rsidRPr="0013059E" w:rsidRDefault="00E23D86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Cerebral hypoxia</w:t>
            </w:r>
          </w:p>
        </w:tc>
        <w:tc>
          <w:tcPr>
            <w:tcW w:w="2404" w:type="dxa"/>
            <w:vAlign w:val="center"/>
          </w:tcPr>
          <w:p w14:paraId="06EA36C8" w14:textId="1B02BEA2" w:rsidR="00E23D86" w:rsidRPr="0013059E" w:rsidRDefault="00B345DF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98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(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70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>.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5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  <w:tr w:rsidR="00E23D86" w:rsidRPr="0013059E" w14:paraId="1883026F" w14:textId="77777777" w:rsidTr="004953F1">
        <w:tc>
          <w:tcPr>
            <w:tcW w:w="6658" w:type="dxa"/>
            <w:vAlign w:val="center"/>
          </w:tcPr>
          <w:p w14:paraId="1C07BF61" w14:textId="77777777" w:rsidR="00E23D86" w:rsidRPr="0013059E" w:rsidRDefault="00E23D86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Refractory low cardiac output</w:t>
            </w:r>
          </w:p>
          <w:p w14:paraId="72DC7500" w14:textId="71781236" w:rsidR="00E26767" w:rsidRPr="0013059E" w:rsidRDefault="00E26767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(with contraindication for LVAD/BIVAD)</w:t>
            </w:r>
          </w:p>
        </w:tc>
        <w:tc>
          <w:tcPr>
            <w:tcW w:w="2404" w:type="dxa"/>
            <w:vAlign w:val="center"/>
          </w:tcPr>
          <w:p w14:paraId="0E817C1C" w14:textId="33109F15" w:rsidR="00E23D86" w:rsidRPr="0013059E" w:rsidRDefault="00E23D86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="00306A84" w:rsidRPr="0013059E">
              <w:rPr>
                <w:rFonts w:ascii="Arial" w:hAnsi="Arial" w:cs="Arial"/>
                <w:sz w:val="24"/>
                <w:szCs w:val="20"/>
                <w:lang w:val="en-US"/>
              </w:rPr>
              <w:t>5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(10.</w:t>
            </w:r>
            <w:r w:rsidR="00306A84" w:rsidRPr="0013059E">
              <w:rPr>
                <w:rFonts w:ascii="Arial" w:hAnsi="Arial" w:cs="Arial"/>
                <w:sz w:val="24"/>
                <w:szCs w:val="20"/>
                <w:lang w:val="en-US"/>
              </w:rPr>
              <w:t>8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  <w:tr w:rsidR="00E23D86" w:rsidRPr="0013059E" w14:paraId="741DD156" w14:textId="77777777" w:rsidTr="004953F1">
        <w:tc>
          <w:tcPr>
            <w:tcW w:w="6658" w:type="dxa"/>
            <w:vAlign w:val="center"/>
          </w:tcPr>
          <w:p w14:paraId="75012201" w14:textId="77777777" w:rsidR="00E23D86" w:rsidRPr="0013059E" w:rsidRDefault="00E23D86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Multi-organ failure</w:t>
            </w:r>
          </w:p>
        </w:tc>
        <w:tc>
          <w:tcPr>
            <w:tcW w:w="2404" w:type="dxa"/>
            <w:vAlign w:val="center"/>
          </w:tcPr>
          <w:p w14:paraId="47827DB8" w14:textId="4DA5ADDC" w:rsidR="00E23D86" w:rsidRPr="0013059E" w:rsidRDefault="00306A84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10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(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7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>.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2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  <w:tr w:rsidR="00E23D86" w:rsidRPr="0013059E" w14:paraId="55956D3F" w14:textId="77777777" w:rsidTr="004953F1">
        <w:tc>
          <w:tcPr>
            <w:tcW w:w="6658" w:type="dxa"/>
            <w:vAlign w:val="center"/>
          </w:tcPr>
          <w:p w14:paraId="6298602A" w14:textId="148D9A70" w:rsidR="00E23D86" w:rsidRPr="0013059E" w:rsidRDefault="00E23D86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Bleeding</w:t>
            </w:r>
            <w:r w:rsidR="00306A84"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(not intracranial)</w:t>
            </w:r>
          </w:p>
        </w:tc>
        <w:tc>
          <w:tcPr>
            <w:tcW w:w="2404" w:type="dxa"/>
            <w:vAlign w:val="center"/>
          </w:tcPr>
          <w:p w14:paraId="0AAE2385" w14:textId="06ADCBA6" w:rsidR="00E23D86" w:rsidRPr="0013059E" w:rsidRDefault="00E23D86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8 (</w:t>
            </w:r>
            <w:r w:rsidR="00306A84" w:rsidRPr="0013059E">
              <w:rPr>
                <w:rFonts w:ascii="Arial" w:hAnsi="Arial" w:cs="Arial"/>
                <w:sz w:val="24"/>
                <w:szCs w:val="20"/>
                <w:lang w:val="en-US"/>
              </w:rPr>
              <w:t>5</w:t>
            </w:r>
            <w:r w:rsidR="00B242CC" w:rsidRPr="0013059E">
              <w:rPr>
                <w:rFonts w:ascii="Arial" w:hAnsi="Arial" w:cs="Arial"/>
                <w:sz w:val="24"/>
                <w:szCs w:val="20"/>
                <w:lang w:val="en-US"/>
              </w:rPr>
              <w:t>.</w:t>
            </w:r>
            <w:r w:rsidR="00306A84" w:rsidRPr="0013059E">
              <w:rPr>
                <w:rFonts w:ascii="Arial" w:hAnsi="Arial" w:cs="Arial"/>
                <w:sz w:val="24"/>
                <w:szCs w:val="20"/>
                <w:lang w:val="en-US"/>
              </w:rPr>
              <w:t>7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  <w:tr w:rsidR="00306A84" w:rsidRPr="0013059E" w14:paraId="0A129F61" w14:textId="77777777" w:rsidTr="004953F1">
        <w:tc>
          <w:tcPr>
            <w:tcW w:w="6658" w:type="dxa"/>
            <w:vAlign w:val="center"/>
          </w:tcPr>
          <w:p w14:paraId="4AE4EE67" w14:textId="495906F5" w:rsidR="00306A84" w:rsidRPr="0013059E" w:rsidRDefault="00306A84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Cerebral bleeding</w:t>
            </w:r>
          </w:p>
        </w:tc>
        <w:tc>
          <w:tcPr>
            <w:tcW w:w="2404" w:type="dxa"/>
            <w:vAlign w:val="center"/>
          </w:tcPr>
          <w:p w14:paraId="4B9ABB5C" w14:textId="6700EF15" w:rsidR="00306A84" w:rsidRPr="0013059E" w:rsidRDefault="00306A84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4 (2.9)</w:t>
            </w:r>
          </w:p>
        </w:tc>
      </w:tr>
      <w:tr w:rsidR="00306A84" w:rsidRPr="0013059E" w14:paraId="388370FC" w14:textId="77777777" w:rsidTr="004953F1">
        <w:tc>
          <w:tcPr>
            <w:tcW w:w="6658" w:type="dxa"/>
            <w:vAlign w:val="center"/>
          </w:tcPr>
          <w:p w14:paraId="78DAF52E" w14:textId="0898E518" w:rsidR="00306A84" w:rsidRPr="0013059E" w:rsidRDefault="00306A84" w:rsidP="004953F1">
            <w:pPr>
              <w:spacing w:before="40" w:after="40" w:line="36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Intestinal ischemia</w:t>
            </w:r>
          </w:p>
        </w:tc>
        <w:tc>
          <w:tcPr>
            <w:tcW w:w="2404" w:type="dxa"/>
            <w:vAlign w:val="center"/>
          </w:tcPr>
          <w:p w14:paraId="02FCD4FC" w14:textId="6F696867" w:rsidR="00306A84" w:rsidRPr="0013059E" w:rsidRDefault="00306A84" w:rsidP="004953F1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3 (2.</w:t>
            </w:r>
            <w:r w:rsidR="00FD167F" w:rsidRPr="0013059E">
              <w:rPr>
                <w:rFonts w:ascii="Arial" w:hAnsi="Arial" w:cs="Arial"/>
                <w:sz w:val="24"/>
                <w:szCs w:val="20"/>
                <w:lang w:val="en-US"/>
              </w:rPr>
              <w:t>2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  <w:tr w:rsidR="00E23D86" w14:paraId="672916EB" w14:textId="77777777" w:rsidTr="004953F1">
        <w:tc>
          <w:tcPr>
            <w:tcW w:w="6658" w:type="dxa"/>
            <w:vAlign w:val="center"/>
          </w:tcPr>
          <w:p w14:paraId="608CF21C" w14:textId="0ADB9E81" w:rsidR="00E23D86" w:rsidRPr="0013059E" w:rsidRDefault="0075443D" w:rsidP="004953F1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Sepsis</w:t>
            </w:r>
          </w:p>
        </w:tc>
        <w:tc>
          <w:tcPr>
            <w:tcW w:w="2404" w:type="dxa"/>
            <w:vAlign w:val="center"/>
          </w:tcPr>
          <w:p w14:paraId="1A310F6A" w14:textId="2178C47E" w:rsidR="00E23D86" w:rsidRPr="00E23D86" w:rsidRDefault="00297025" w:rsidP="004953F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 xml:space="preserve"> (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0</w:t>
            </w:r>
            <w:r w:rsidR="00B242CC" w:rsidRPr="0013059E">
              <w:rPr>
                <w:rFonts w:ascii="Arial" w:hAnsi="Arial" w:cs="Arial"/>
                <w:sz w:val="24"/>
                <w:szCs w:val="20"/>
                <w:lang w:val="en-US"/>
              </w:rPr>
              <w:t>.</w:t>
            </w:r>
            <w:r w:rsidRPr="0013059E">
              <w:rPr>
                <w:rFonts w:ascii="Arial" w:hAnsi="Arial" w:cs="Arial"/>
                <w:sz w:val="24"/>
                <w:szCs w:val="20"/>
                <w:lang w:val="en-US"/>
              </w:rPr>
              <w:t>7</w:t>
            </w:r>
            <w:r w:rsidR="00E23D86" w:rsidRPr="0013059E">
              <w:rPr>
                <w:rFonts w:ascii="Arial" w:hAnsi="Arial" w:cs="Arial"/>
                <w:sz w:val="24"/>
                <w:szCs w:val="20"/>
                <w:lang w:val="en-US"/>
              </w:rPr>
              <w:t>)</w:t>
            </w:r>
          </w:p>
        </w:tc>
      </w:tr>
    </w:tbl>
    <w:p w14:paraId="2E61252A" w14:textId="3E512727" w:rsidR="00E23D86" w:rsidRPr="00E23D86" w:rsidRDefault="00E23D86" w:rsidP="00926E12">
      <w:pPr>
        <w:rPr>
          <w:rFonts w:ascii="Arial" w:hAnsi="Arial" w:cs="Arial"/>
          <w:b/>
          <w:sz w:val="24"/>
        </w:rPr>
      </w:pPr>
    </w:p>
    <w:sectPr w:rsidR="00E23D86" w:rsidRPr="00E23D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923548"/>
    <w:multiLevelType w:val="hybridMultilevel"/>
    <w:tmpl w:val="A4B64C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CD09BE"/>
    <w:multiLevelType w:val="hybridMultilevel"/>
    <w:tmpl w:val="A90013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D86"/>
    <w:rsid w:val="00016F3B"/>
    <w:rsid w:val="00037333"/>
    <w:rsid w:val="0008650B"/>
    <w:rsid w:val="0013059E"/>
    <w:rsid w:val="0016796E"/>
    <w:rsid w:val="0025252F"/>
    <w:rsid w:val="00297025"/>
    <w:rsid w:val="002E6462"/>
    <w:rsid w:val="00306A84"/>
    <w:rsid w:val="00362BA7"/>
    <w:rsid w:val="0037371E"/>
    <w:rsid w:val="003C7442"/>
    <w:rsid w:val="004449F6"/>
    <w:rsid w:val="004953F1"/>
    <w:rsid w:val="004F5685"/>
    <w:rsid w:val="004F6890"/>
    <w:rsid w:val="0050182C"/>
    <w:rsid w:val="00503748"/>
    <w:rsid w:val="00584761"/>
    <w:rsid w:val="005B3229"/>
    <w:rsid w:val="005C40BB"/>
    <w:rsid w:val="005C758A"/>
    <w:rsid w:val="005E1366"/>
    <w:rsid w:val="006124D8"/>
    <w:rsid w:val="00672531"/>
    <w:rsid w:val="006922DF"/>
    <w:rsid w:val="0075443D"/>
    <w:rsid w:val="007C2625"/>
    <w:rsid w:val="007D3C23"/>
    <w:rsid w:val="007E51B3"/>
    <w:rsid w:val="008A5E2F"/>
    <w:rsid w:val="008B1431"/>
    <w:rsid w:val="008B3087"/>
    <w:rsid w:val="008F72C0"/>
    <w:rsid w:val="009262E6"/>
    <w:rsid w:val="00926E12"/>
    <w:rsid w:val="009B0EDF"/>
    <w:rsid w:val="00A5103A"/>
    <w:rsid w:val="00A73D02"/>
    <w:rsid w:val="00AD3136"/>
    <w:rsid w:val="00AE7EDE"/>
    <w:rsid w:val="00B242CC"/>
    <w:rsid w:val="00B345DF"/>
    <w:rsid w:val="00B4695C"/>
    <w:rsid w:val="00B57FBC"/>
    <w:rsid w:val="00B741DB"/>
    <w:rsid w:val="00C976E3"/>
    <w:rsid w:val="00CA020D"/>
    <w:rsid w:val="00CD78D8"/>
    <w:rsid w:val="00CE2944"/>
    <w:rsid w:val="00CF7C20"/>
    <w:rsid w:val="00D03A38"/>
    <w:rsid w:val="00D0572F"/>
    <w:rsid w:val="00D8605F"/>
    <w:rsid w:val="00DA776A"/>
    <w:rsid w:val="00E23D86"/>
    <w:rsid w:val="00E26767"/>
    <w:rsid w:val="00E34C30"/>
    <w:rsid w:val="00E747AF"/>
    <w:rsid w:val="00EA3AD5"/>
    <w:rsid w:val="00EC38A5"/>
    <w:rsid w:val="00F12F4E"/>
    <w:rsid w:val="00F85CA9"/>
    <w:rsid w:val="00FB750F"/>
    <w:rsid w:val="00FC2CDF"/>
    <w:rsid w:val="00FC7565"/>
    <w:rsid w:val="00FD167F"/>
    <w:rsid w:val="00FD626E"/>
    <w:rsid w:val="00FF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8310"/>
  <w15:chartTrackingRefBased/>
  <w15:docId w15:val="{66560F7B-3652-4EF4-8AD4-33356DEE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D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D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23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3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7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5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Banu M</cp:lastModifiedBy>
  <cp:revision>4</cp:revision>
  <dcterms:created xsi:type="dcterms:W3CDTF">2026-02-24T10:54:00Z</dcterms:created>
  <dcterms:modified xsi:type="dcterms:W3CDTF">2026-03-17T13:48:00Z</dcterms:modified>
</cp:coreProperties>
</file>